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40"/>
        <w:gridCol w:w="4215"/>
        <w:gridCol w:w="3600"/>
      </w:tblGrid>
      <w:tr w:rsidR="00990A7F" w14:paraId="70E4DC74" w14:textId="77777777" w:rsidTr="63190733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4B7C3D1" w14:textId="77777777" w:rsidR="00990A7F" w:rsidRDefault="00990A7F" w:rsidP="00873B1A">
            <w:pPr>
              <w:spacing w:after="0"/>
              <w:jc w:val="center"/>
            </w:pPr>
            <w:r w:rsidRPr="417602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42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8E00876" w14:textId="77777777" w:rsidR="00990A7F" w:rsidRDefault="00990A7F" w:rsidP="00873B1A">
            <w:pPr>
              <w:spacing w:after="0"/>
              <w:jc w:val="center"/>
            </w:pPr>
            <w:r w:rsidRPr="417602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5B1610C" w14:textId="77777777" w:rsidR="00990A7F" w:rsidRDefault="00990A7F" w:rsidP="00873B1A">
            <w:pPr>
              <w:spacing w:after="0"/>
              <w:jc w:val="center"/>
            </w:pPr>
            <w:r w:rsidRPr="417602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a Source</w:t>
            </w:r>
          </w:p>
        </w:tc>
      </w:tr>
      <w:tr w:rsidR="00990A7F" w14:paraId="63D239A3" w14:textId="77777777" w:rsidTr="63190733">
        <w:trPr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A38D7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usiness </w:t>
            </w:r>
          </w:p>
        </w:tc>
        <w:tc>
          <w:tcPr>
            <w:tcW w:w="4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35CC2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-year percent change in Gross Domestic </w:t>
            </w:r>
          </w:p>
          <w:p w14:paraId="5A5A5159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duct (GDP), 2010 – 2019 (%) 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F9920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 Bureau of Economic Analysis, calculated using estimates published in 2021 (CAGDP2) </w:t>
            </w:r>
          </w:p>
        </w:tc>
      </w:tr>
      <w:tr w:rsidR="00990A7F" w14:paraId="24CA2C2B" w14:textId="77777777" w:rsidTr="63190733">
        <w:trPr>
          <w:trHeight w:val="300"/>
        </w:trPr>
        <w:tc>
          <w:tcPr>
            <w:tcW w:w="1440" w:type="dxa"/>
            <w:vMerge/>
            <w:vAlign w:val="center"/>
          </w:tcPr>
          <w:p w14:paraId="12FA1A54" w14:textId="77777777" w:rsidR="00990A7F" w:rsidRDefault="00990A7F" w:rsidP="00873B1A"/>
        </w:tc>
        <w:tc>
          <w:tcPr>
            <w:tcW w:w="4215" w:type="dxa"/>
          </w:tcPr>
          <w:p w14:paraId="1FD0C283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26C2E5B2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al GDP, in thousands of chained dollars ($) </w:t>
            </w:r>
          </w:p>
        </w:tc>
        <w:tc>
          <w:tcPr>
            <w:tcW w:w="3600" w:type="dxa"/>
          </w:tcPr>
          <w:p w14:paraId="1DF2A9CB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1689935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 Bureau of Economic Analysis 2019 estimates, published in 2021 (CAGDP9) </w:t>
            </w:r>
          </w:p>
        </w:tc>
      </w:tr>
      <w:tr w:rsidR="00990A7F" w14:paraId="4A0D0ACB" w14:textId="77777777" w:rsidTr="63190733">
        <w:trPr>
          <w:trHeight w:val="300"/>
        </w:trPr>
        <w:tc>
          <w:tcPr>
            <w:tcW w:w="1440" w:type="dxa"/>
            <w:vMerge/>
            <w:vAlign w:val="center"/>
          </w:tcPr>
          <w:p w14:paraId="7B0D4403" w14:textId="77777777" w:rsidR="00990A7F" w:rsidRDefault="00990A7F" w:rsidP="00873B1A"/>
        </w:tc>
        <w:tc>
          <w:tcPr>
            <w:tcW w:w="4215" w:type="dxa"/>
          </w:tcPr>
          <w:p w14:paraId="46F71CFD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111FFBBE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nge in Real GDP, 2010 – 2019 (%) </w:t>
            </w:r>
          </w:p>
        </w:tc>
        <w:tc>
          <w:tcPr>
            <w:tcW w:w="3600" w:type="dxa"/>
          </w:tcPr>
          <w:p w14:paraId="130955BC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682AB921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 Bureau of Economic Analysis, calculated using estimates published in 2021 (CAGDP9)  </w:t>
            </w:r>
          </w:p>
        </w:tc>
      </w:tr>
      <w:tr w:rsidR="00990A7F" w14:paraId="5AA9304E" w14:textId="77777777" w:rsidTr="63190733">
        <w:trPr>
          <w:trHeight w:val="300"/>
        </w:trPr>
        <w:tc>
          <w:tcPr>
            <w:tcW w:w="1440" w:type="dxa"/>
            <w:vMerge w:val="restart"/>
            <w:tcBorders>
              <w:left w:val="nil"/>
            </w:tcBorders>
          </w:tcPr>
          <w:p w14:paraId="7163E57C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2067BACA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ployment </w:t>
            </w:r>
          </w:p>
        </w:tc>
        <w:tc>
          <w:tcPr>
            <w:tcW w:w="4215" w:type="dxa"/>
          </w:tcPr>
          <w:p w14:paraId="46758ADC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265CEB98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employment rate, ≥16 years old (%) </w:t>
            </w:r>
          </w:p>
        </w:tc>
        <w:tc>
          <w:tcPr>
            <w:tcW w:w="3600" w:type="dxa"/>
          </w:tcPr>
          <w:p w14:paraId="55C6FF9B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E48D1E5" w14:textId="6A7EAB71" w:rsidR="00990A7F" w:rsidRDefault="00990A7F" w:rsidP="00873B1A">
            <w:pPr>
              <w:spacing w:after="0"/>
            </w:pP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S </w:t>
            </w:r>
            <w:r w:rsidR="00765CEA"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9 </w:t>
            </w: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-year estimates (S2301) </w:t>
            </w:r>
          </w:p>
        </w:tc>
      </w:tr>
      <w:tr w:rsidR="00990A7F" w14:paraId="0FBA8B5F" w14:textId="77777777" w:rsidTr="63190733">
        <w:trPr>
          <w:trHeight w:val="300"/>
        </w:trPr>
        <w:tc>
          <w:tcPr>
            <w:tcW w:w="1440" w:type="dxa"/>
            <w:vMerge/>
            <w:vAlign w:val="center"/>
          </w:tcPr>
          <w:p w14:paraId="27AF12AE" w14:textId="77777777" w:rsidR="00990A7F" w:rsidRDefault="00990A7F" w:rsidP="00873B1A"/>
        </w:tc>
        <w:tc>
          <w:tcPr>
            <w:tcW w:w="4215" w:type="dxa"/>
          </w:tcPr>
          <w:p w14:paraId="026C57BC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116E7575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ployed but under the Federal Poverty Limit (FPL) (%) </w:t>
            </w:r>
          </w:p>
        </w:tc>
        <w:tc>
          <w:tcPr>
            <w:tcW w:w="3600" w:type="dxa"/>
          </w:tcPr>
          <w:p w14:paraId="559CB8C9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7869D919" w14:textId="41F6A315" w:rsidR="00990A7F" w:rsidRDefault="00990A7F" w:rsidP="00873B1A">
            <w:pPr>
              <w:spacing w:after="0"/>
            </w:pP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S </w:t>
            </w:r>
            <w:r w:rsidR="00765CEA"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9 </w:t>
            </w: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-year estimates (S1701) </w:t>
            </w:r>
          </w:p>
        </w:tc>
      </w:tr>
      <w:tr w:rsidR="00990A7F" w14:paraId="1DC16A8A" w14:textId="77777777" w:rsidTr="63190733">
        <w:trPr>
          <w:trHeight w:val="300"/>
        </w:trPr>
        <w:tc>
          <w:tcPr>
            <w:tcW w:w="1440" w:type="dxa"/>
            <w:vMerge/>
            <w:vAlign w:val="center"/>
          </w:tcPr>
          <w:p w14:paraId="02817596" w14:textId="77777777" w:rsidR="00990A7F" w:rsidRDefault="00990A7F" w:rsidP="00873B1A"/>
        </w:tc>
        <w:tc>
          <w:tcPr>
            <w:tcW w:w="4215" w:type="dxa"/>
          </w:tcPr>
          <w:p w14:paraId="3B88A634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45CE0E7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ean usual hours worked in the past 12 months </w:t>
            </w:r>
          </w:p>
          <w:p w14:paraId="7A2CB762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 workers 16-64 years old</w:t>
            </w: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00" w:type="dxa"/>
          </w:tcPr>
          <w:p w14:paraId="20843705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B3F7D95" w14:textId="5F17ABE1" w:rsidR="00990A7F" w:rsidRDefault="00990A7F" w:rsidP="00873B1A">
            <w:pPr>
              <w:spacing w:after="0"/>
            </w:pP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S </w:t>
            </w:r>
            <w:r w:rsidR="00765CEA"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9 </w:t>
            </w: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-year estimates (B23020)  </w:t>
            </w:r>
          </w:p>
        </w:tc>
      </w:tr>
      <w:tr w:rsidR="00990A7F" w14:paraId="522B2ADF" w14:textId="77777777" w:rsidTr="63190733">
        <w:trPr>
          <w:trHeight w:val="300"/>
        </w:trPr>
        <w:tc>
          <w:tcPr>
            <w:tcW w:w="1440" w:type="dxa"/>
            <w:vMerge/>
            <w:vAlign w:val="center"/>
          </w:tcPr>
          <w:p w14:paraId="2020E675" w14:textId="77777777" w:rsidR="00990A7F" w:rsidRDefault="00990A7F" w:rsidP="00873B1A"/>
        </w:tc>
        <w:tc>
          <w:tcPr>
            <w:tcW w:w="4215" w:type="dxa"/>
          </w:tcPr>
          <w:p w14:paraId="2935E46E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13892635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ployees ≥ 16 years old working from home (%)</w:t>
            </w: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00" w:type="dxa"/>
          </w:tcPr>
          <w:p w14:paraId="0F8B755B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7421DD13" w14:textId="6D19AAAE" w:rsidR="00990A7F" w:rsidRDefault="00990A7F" w:rsidP="00873B1A">
            <w:pPr>
              <w:spacing w:after="0"/>
            </w:pP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S </w:t>
            </w:r>
            <w:r w:rsidR="00765CEA"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9 </w:t>
            </w: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-year estimates (S0801) </w:t>
            </w:r>
          </w:p>
        </w:tc>
      </w:tr>
      <w:tr w:rsidR="00990A7F" w14:paraId="3A421F08" w14:textId="77777777" w:rsidTr="63190733">
        <w:trPr>
          <w:trHeight w:val="300"/>
        </w:trPr>
        <w:tc>
          <w:tcPr>
            <w:tcW w:w="1440" w:type="dxa"/>
            <w:vMerge/>
            <w:vAlign w:val="center"/>
          </w:tcPr>
          <w:p w14:paraId="5D188859" w14:textId="77777777" w:rsidR="00990A7F" w:rsidRDefault="00990A7F" w:rsidP="00873B1A"/>
        </w:tc>
        <w:tc>
          <w:tcPr>
            <w:tcW w:w="4215" w:type="dxa"/>
          </w:tcPr>
          <w:p w14:paraId="1133A849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5CBA5DB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n travel time to work (minutes)</w:t>
            </w: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00" w:type="dxa"/>
          </w:tcPr>
          <w:p w14:paraId="70A671E9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3C6CF00E" w14:textId="134D76E8" w:rsidR="00990A7F" w:rsidRDefault="00990A7F" w:rsidP="00873B1A">
            <w:pPr>
              <w:spacing w:after="0"/>
            </w:pP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S </w:t>
            </w:r>
            <w:r w:rsidR="005202C4"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9 </w:t>
            </w: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-year estimates (S0801) </w:t>
            </w:r>
          </w:p>
        </w:tc>
      </w:tr>
      <w:tr w:rsidR="00990A7F" w14:paraId="367ACD97" w14:textId="77777777" w:rsidTr="63190733">
        <w:trPr>
          <w:trHeight w:val="300"/>
        </w:trPr>
        <w:tc>
          <w:tcPr>
            <w:tcW w:w="1440" w:type="dxa"/>
            <w:vMerge w:val="restart"/>
          </w:tcPr>
          <w:p w14:paraId="15AD367F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31106FA5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ome and Wealth </w:t>
            </w:r>
          </w:p>
        </w:tc>
        <w:tc>
          <w:tcPr>
            <w:tcW w:w="4215" w:type="dxa"/>
          </w:tcPr>
          <w:p w14:paraId="5E97C7AF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7FD46DFF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earnings ($) </w:t>
            </w:r>
          </w:p>
        </w:tc>
        <w:tc>
          <w:tcPr>
            <w:tcW w:w="3600" w:type="dxa"/>
          </w:tcPr>
          <w:p w14:paraId="138CBF48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1992F983" w14:textId="38F2F868" w:rsidR="00990A7F" w:rsidRDefault="00990A7F" w:rsidP="00873B1A">
            <w:pPr>
              <w:spacing w:after="0"/>
            </w:pP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S </w:t>
            </w:r>
            <w:r w:rsidR="005202C4"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9 </w:t>
            </w: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-year estimates (S2411) </w:t>
            </w:r>
          </w:p>
        </w:tc>
      </w:tr>
      <w:tr w:rsidR="00990A7F" w14:paraId="61A2DB2A" w14:textId="77777777" w:rsidTr="63190733">
        <w:trPr>
          <w:trHeight w:val="300"/>
        </w:trPr>
        <w:tc>
          <w:tcPr>
            <w:tcW w:w="1440" w:type="dxa"/>
            <w:vMerge/>
            <w:vAlign w:val="center"/>
          </w:tcPr>
          <w:p w14:paraId="202DD9C6" w14:textId="77777777" w:rsidR="00990A7F" w:rsidRDefault="00990A7F" w:rsidP="00873B1A"/>
        </w:tc>
        <w:tc>
          <w:tcPr>
            <w:tcW w:w="4215" w:type="dxa"/>
          </w:tcPr>
          <w:p w14:paraId="1A083216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7762F76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household income ($10,000 increments) </w:t>
            </w:r>
          </w:p>
        </w:tc>
        <w:tc>
          <w:tcPr>
            <w:tcW w:w="3600" w:type="dxa"/>
          </w:tcPr>
          <w:p w14:paraId="1C07A7EC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6CC1CB58" w14:textId="6AE91069" w:rsidR="00990A7F" w:rsidRDefault="00990A7F" w:rsidP="00873B1A">
            <w:pPr>
              <w:spacing w:after="0"/>
            </w:pP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S </w:t>
            </w:r>
            <w:r w:rsidR="005202C4"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9 </w:t>
            </w: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-year estimates (S1901) </w:t>
            </w:r>
          </w:p>
        </w:tc>
      </w:tr>
      <w:tr w:rsidR="00990A7F" w14:paraId="0A47BA4E" w14:textId="77777777" w:rsidTr="63190733">
        <w:trPr>
          <w:trHeight w:val="300"/>
        </w:trPr>
        <w:tc>
          <w:tcPr>
            <w:tcW w:w="1440" w:type="dxa"/>
            <w:vMerge/>
            <w:vAlign w:val="center"/>
          </w:tcPr>
          <w:p w14:paraId="3FBEBF30" w14:textId="77777777" w:rsidR="00990A7F" w:rsidRDefault="00990A7F" w:rsidP="00873B1A"/>
        </w:tc>
        <w:tc>
          <w:tcPr>
            <w:tcW w:w="4215" w:type="dxa"/>
          </w:tcPr>
          <w:p w14:paraId="13B9619E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9E2A152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 ≥ 25 years old with college degree (%) </w:t>
            </w:r>
          </w:p>
        </w:tc>
        <w:tc>
          <w:tcPr>
            <w:tcW w:w="3600" w:type="dxa"/>
          </w:tcPr>
          <w:p w14:paraId="1653A61A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2217E8B9" w14:textId="43EE2E54" w:rsidR="00990A7F" w:rsidRDefault="00990A7F" w:rsidP="00873B1A">
            <w:pPr>
              <w:spacing w:after="0"/>
            </w:pP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S </w:t>
            </w:r>
            <w:r w:rsidR="005202C4"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9 </w:t>
            </w: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-year estimates (S1501) </w:t>
            </w:r>
          </w:p>
        </w:tc>
      </w:tr>
      <w:tr w:rsidR="00990A7F" w14:paraId="51A128EB" w14:textId="77777777" w:rsidTr="63190733">
        <w:trPr>
          <w:trHeight w:val="300"/>
        </w:trPr>
        <w:tc>
          <w:tcPr>
            <w:tcW w:w="1440" w:type="dxa"/>
            <w:vMerge/>
            <w:vAlign w:val="center"/>
          </w:tcPr>
          <w:p w14:paraId="7CC3058B" w14:textId="77777777" w:rsidR="00990A7F" w:rsidRDefault="00990A7F" w:rsidP="00873B1A"/>
        </w:tc>
        <w:tc>
          <w:tcPr>
            <w:tcW w:w="4215" w:type="dxa"/>
          </w:tcPr>
          <w:p w14:paraId="60B8A313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2654FA3A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ini Index of income inequality (score 0-1) </w:t>
            </w:r>
          </w:p>
        </w:tc>
        <w:tc>
          <w:tcPr>
            <w:tcW w:w="3600" w:type="dxa"/>
          </w:tcPr>
          <w:p w14:paraId="2510533F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7E5658FF" w14:textId="552F421D" w:rsidR="00990A7F" w:rsidRDefault="00990A7F" w:rsidP="00873B1A">
            <w:pPr>
              <w:spacing w:after="0"/>
            </w:pP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S </w:t>
            </w:r>
            <w:r w:rsidR="005202C4"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9 </w:t>
            </w: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-year estimates (B19083) </w:t>
            </w:r>
          </w:p>
        </w:tc>
      </w:tr>
      <w:tr w:rsidR="00990A7F" w14:paraId="7A470C94" w14:textId="77777777" w:rsidTr="63190733">
        <w:trPr>
          <w:trHeight w:val="300"/>
        </w:trPr>
        <w:tc>
          <w:tcPr>
            <w:tcW w:w="1440" w:type="dxa"/>
            <w:vMerge/>
            <w:vAlign w:val="center"/>
          </w:tcPr>
          <w:p w14:paraId="2EABA9FF" w14:textId="77777777" w:rsidR="00990A7F" w:rsidRDefault="00990A7F" w:rsidP="00873B1A"/>
        </w:tc>
        <w:tc>
          <w:tcPr>
            <w:tcW w:w="4215" w:type="dxa"/>
          </w:tcPr>
          <w:p w14:paraId="0AA56153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1819714" w14:textId="5CDA02F1" w:rsidR="00990A7F" w:rsidRDefault="00990A7F" w:rsidP="00873B1A">
            <w:pPr>
              <w:spacing w:after="0"/>
            </w:pPr>
            <w:proofErr w:type="gramStart"/>
            <w:r w:rsidRPr="63190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  <w:proofErr w:type="gramEnd"/>
            <w:r w:rsidRPr="631907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ay as a percentage of male pay (%)</w:t>
            </w:r>
            <w:r w:rsidRPr="631907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00" w:type="dxa"/>
          </w:tcPr>
          <w:p w14:paraId="638D9070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8EAFF0A" w14:textId="05AE42A9" w:rsidR="00990A7F" w:rsidRDefault="00990A7F" w:rsidP="00873B1A">
            <w:pPr>
              <w:spacing w:after="0"/>
            </w:pP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S </w:t>
            </w:r>
            <w:r w:rsidR="005202C4"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9 </w:t>
            </w: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-year estimates (S2412) </w:t>
            </w:r>
          </w:p>
        </w:tc>
      </w:tr>
      <w:tr w:rsidR="00990A7F" w14:paraId="45CF38A4" w14:textId="77777777" w:rsidTr="63190733">
        <w:trPr>
          <w:trHeight w:val="300"/>
        </w:trPr>
        <w:tc>
          <w:tcPr>
            <w:tcW w:w="1440" w:type="dxa"/>
            <w:vMerge/>
            <w:vAlign w:val="center"/>
          </w:tcPr>
          <w:p w14:paraId="12BA83D4" w14:textId="77777777" w:rsidR="00990A7F" w:rsidRDefault="00990A7F" w:rsidP="00873B1A"/>
        </w:tc>
        <w:tc>
          <w:tcPr>
            <w:tcW w:w="4215" w:type="dxa"/>
          </w:tcPr>
          <w:p w14:paraId="18600B73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37A3ED6E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useholds with Social Security income (%) </w:t>
            </w:r>
          </w:p>
        </w:tc>
        <w:tc>
          <w:tcPr>
            <w:tcW w:w="3600" w:type="dxa"/>
          </w:tcPr>
          <w:p w14:paraId="26D866B6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56E90E1C" w14:textId="5E547920" w:rsidR="00990A7F" w:rsidRDefault="00990A7F" w:rsidP="00873B1A">
            <w:pPr>
              <w:spacing w:after="0"/>
            </w:pP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S </w:t>
            </w:r>
            <w:r w:rsidR="005202C4"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9 </w:t>
            </w: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-year estimates (DP03) </w:t>
            </w:r>
          </w:p>
        </w:tc>
      </w:tr>
      <w:tr w:rsidR="00990A7F" w14:paraId="0AB97930" w14:textId="77777777" w:rsidTr="63190733">
        <w:trPr>
          <w:trHeight w:val="300"/>
        </w:trPr>
        <w:tc>
          <w:tcPr>
            <w:tcW w:w="1440" w:type="dxa"/>
            <w:vMerge/>
            <w:vAlign w:val="center"/>
          </w:tcPr>
          <w:p w14:paraId="39BCB7B5" w14:textId="77777777" w:rsidR="00990A7F" w:rsidRDefault="00990A7F" w:rsidP="00873B1A"/>
        </w:tc>
        <w:tc>
          <w:tcPr>
            <w:tcW w:w="4215" w:type="dxa"/>
          </w:tcPr>
          <w:p w14:paraId="17E06336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164ADAE6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useholds with Supplemental Security Income (SSI) (%) </w:t>
            </w:r>
          </w:p>
        </w:tc>
        <w:tc>
          <w:tcPr>
            <w:tcW w:w="3600" w:type="dxa"/>
          </w:tcPr>
          <w:p w14:paraId="50BC5995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64C59386" w14:textId="09BFED97" w:rsidR="00990A7F" w:rsidRDefault="00990A7F" w:rsidP="00873B1A">
            <w:pPr>
              <w:spacing w:after="0"/>
            </w:pP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S </w:t>
            </w:r>
            <w:r w:rsidR="005202C4"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9 </w:t>
            </w: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-year estimates (DP03) </w:t>
            </w:r>
          </w:p>
        </w:tc>
      </w:tr>
      <w:tr w:rsidR="00990A7F" w14:paraId="1216BBC2" w14:textId="77777777" w:rsidTr="63190733">
        <w:trPr>
          <w:trHeight w:val="300"/>
        </w:trPr>
        <w:tc>
          <w:tcPr>
            <w:tcW w:w="1440" w:type="dxa"/>
            <w:vMerge/>
            <w:vAlign w:val="center"/>
          </w:tcPr>
          <w:p w14:paraId="086AE36F" w14:textId="77777777" w:rsidR="00990A7F" w:rsidRDefault="00990A7F" w:rsidP="00873B1A"/>
        </w:tc>
        <w:tc>
          <w:tcPr>
            <w:tcW w:w="4215" w:type="dxa"/>
          </w:tcPr>
          <w:p w14:paraId="07A3C742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311FEFB7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useholds with public cash assistance (%) </w:t>
            </w:r>
          </w:p>
        </w:tc>
        <w:tc>
          <w:tcPr>
            <w:tcW w:w="3600" w:type="dxa"/>
          </w:tcPr>
          <w:p w14:paraId="313C16EC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69483499" w14:textId="722B4F86" w:rsidR="00990A7F" w:rsidRDefault="00990A7F" w:rsidP="00873B1A">
            <w:pPr>
              <w:spacing w:after="0"/>
            </w:pP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S </w:t>
            </w:r>
            <w:r w:rsidR="005202C4"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9 </w:t>
            </w: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-year estimates (DP03) </w:t>
            </w:r>
          </w:p>
        </w:tc>
      </w:tr>
      <w:tr w:rsidR="00990A7F" w14:paraId="4A192777" w14:textId="77777777" w:rsidTr="63190733">
        <w:trPr>
          <w:trHeight w:val="300"/>
        </w:trPr>
        <w:tc>
          <w:tcPr>
            <w:tcW w:w="1440" w:type="dxa"/>
            <w:vMerge/>
            <w:vAlign w:val="center"/>
          </w:tcPr>
          <w:p w14:paraId="0D2DC3B7" w14:textId="77777777" w:rsidR="00990A7F" w:rsidRDefault="00990A7F" w:rsidP="00873B1A"/>
        </w:tc>
        <w:tc>
          <w:tcPr>
            <w:tcW w:w="4215" w:type="dxa"/>
          </w:tcPr>
          <w:p w14:paraId="2FBA0CD6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F8B40EA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meownership (%) </w:t>
            </w:r>
          </w:p>
        </w:tc>
        <w:tc>
          <w:tcPr>
            <w:tcW w:w="3600" w:type="dxa"/>
          </w:tcPr>
          <w:p w14:paraId="6C461C4F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58B8F198" w14:textId="7A8DE775" w:rsidR="00990A7F" w:rsidRDefault="00990A7F" w:rsidP="00873B1A">
            <w:pPr>
              <w:spacing w:after="0"/>
            </w:pP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S </w:t>
            </w:r>
            <w:r w:rsidR="005202C4"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9 </w:t>
            </w: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-year estimates (DP04) </w:t>
            </w:r>
          </w:p>
        </w:tc>
      </w:tr>
      <w:tr w:rsidR="00990A7F" w14:paraId="769D803E" w14:textId="77777777" w:rsidTr="63190733">
        <w:trPr>
          <w:trHeight w:val="300"/>
        </w:trPr>
        <w:tc>
          <w:tcPr>
            <w:tcW w:w="1440" w:type="dxa"/>
            <w:vMerge w:val="restart"/>
          </w:tcPr>
          <w:p w14:paraId="420BD280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5A976346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penses </w:t>
            </w:r>
          </w:p>
        </w:tc>
        <w:tc>
          <w:tcPr>
            <w:tcW w:w="4215" w:type="dxa"/>
          </w:tcPr>
          <w:p w14:paraId="7CC8480C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2A80E979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valence of units with a mortgage with </w:t>
            </w:r>
          </w:p>
          <w:p w14:paraId="2E899D33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lected Monthly Owner Costs as a Percentage </w:t>
            </w:r>
          </w:p>
          <w:p w14:paraId="706089FC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f Household Income (SMOCAPI) of 30% or </w:t>
            </w:r>
          </w:p>
          <w:p w14:paraId="429A8E4B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more (%) </w:t>
            </w:r>
          </w:p>
        </w:tc>
        <w:tc>
          <w:tcPr>
            <w:tcW w:w="3600" w:type="dxa"/>
          </w:tcPr>
          <w:p w14:paraId="3E51B5ED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</w:t>
            </w:r>
          </w:p>
          <w:p w14:paraId="5FBD2767" w14:textId="33BAF8BB" w:rsidR="00990A7F" w:rsidRDefault="00990A7F" w:rsidP="00873B1A">
            <w:pPr>
              <w:spacing w:after="0"/>
            </w:pP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S </w:t>
            </w:r>
            <w:r w:rsidR="005202C4"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9 </w:t>
            </w: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-year estimates (DP04) </w:t>
            </w:r>
          </w:p>
        </w:tc>
      </w:tr>
      <w:tr w:rsidR="00990A7F" w14:paraId="5E940C7C" w14:textId="77777777" w:rsidTr="63190733">
        <w:trPr>
          <w:trHeight w:val="300"/>
        </w:trPr>
        <w:tc>
          <w:tcPr>
            <w:tcW w:w="1440" w:type="dxa"/>
            <w:vMerge/>
            <w:vAlign w:val="center"/>
          </w:tcPr>
          <w:p w14:paraId="134DC4F6" w14:textId="77777777" w:rsidR="00990A7F" w:rsidRDefault="00990A7F" w:rsidP="00873B1A"/>
        </w:tc>
        <w:tc>
          <w:tcPr>
            <w:tcW w:w="4215" w:type="dxa"/>
          </w:tcPr>
          <w:p w14:paraId="2989BD5A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2431F113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valence of rent-paying units with Gross Rent </w:t>
            </w:r>
          </w:p>
          <w:p w14:paraId="2AFA3567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 a Percentage of Household Income (GRAPI) </w:t>
            </w:r>
          </w:p>
          <w:p w14:paraId="5BDF7F8A" w14:textId="77777777" w:rsidR="00990A7F" w:rsidRDefault="00990A7F" w:rsidP="00873B1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f 30% or more (%) </w:t>
            </w:r>
          </w:p>
          <w:p w14:paraId="282CCA25" w14:textId="77777777" w:rsidR="00990A7F" w:rsidRDefault="00990A7F" w:rsidP="00873B1A">
            <w:pPr>
              <w:spacing w:after="0"/>
            </w:pPr>
          </w:p>
          <w:p w14:paraId="5953AE54" w14:textId="77777777" w:rsidR="00990A7F" w:rsidRDefault="00990A7F" w:rsidP="00873B1A">
            <w:pPr>
              <w:spacing w:after="0"/>
            </w:pPr>
          </w:p>
        </w:tc>
        <w:tc>
          <w:tcPr>
            <w:tcW w:w="3600" w:type="dxa"/>
          </w:tcPr>
          <w:p w14:paraId="7A53B1E4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  <w:p w14:paraId="77DC6ED0" w14:textId="023DEB49" w:rsidR="00990A7F" w:rsidRDefault="00990A7F" w:rsidP="00873B1A">
            <w:pPr>
              <w:spacing w:after="0"/>
            </w:pP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S </w:t>
            </w:r>
            <w:r w:rsidR="005202C4"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9 </w:t>
            </w: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-year estimates (DP04) </w:t>
            </w:r>
          </w:p>
        </w:tc>
      </w:tr>
      <w:tr w:rsidR="00990A7F" w14:paraId="42874BD5" w14:textId="77777777" w:rsidTr="63190733">
        <w:trPr>
          <w:trHeight w:val="300"/>
        </w:trPr>
        <w:tc>
          <w:tcPr>
            <w:tcW w:w="1440" w:type="dxa"/>
            <w:vMerge/>
            <w:vAlign w:val="center"/>
          </w:tcPr>
          <w:p w14:paraId="70AFD2AD" w14:textId="77777777" w:rsidR="00990A7F" w:rsidRDefault="00990A7F" w:rsidP="00873B1A"/>
        </w:tc>
        <w:tc>
          <w:tcPr>
            <w:tcW w:w="4215" w:type="dxa"/>
          </w:tcPr>
          <w:p w14:paraId="24322AB0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useholds with Supplemental Nutrition </w:t>
            </w:r>
          </w:p>
          <w:p w14:paraId="339C74E2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sistance Program (SNAP) benefits in the past </w:t>
            </w:r>
          </w:p>
          <w:p w14:paraId="143CDEDE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 months (%) </w:t>
            </w:r>
          </w:p>
        </w:tc>
        <w:tc>
          <w:tcPr>
            <w:tcW w:w="3600" w:type="dxa"/>
          </w:tcPr>
          <w:p w14:paraId="7E3E992D" w14:textId="01538A56" w:rsidR="00990A7F" w:rsidRDefault="00990A7F" w:rsidP="00873B1A">
            <w:pPr>
              <w:spacing w:after="0"/>
            </w:pP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S </w:t>
            </w:r>
            <w:r w:rsidR="005202C4"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9 </w:t>
            </w: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-year estimates (DP03) </w:t>
            </w:r>
          </w:p>
        </w:tc>
      </w:tr>
      <w:tr w:rsidR="00990A7F" w14:paraId="5DD47C9B" w14:textId="77777777" w:rsidTr="63190733">
        <w:trPr>
          <w:trHeight w:val="300"/>
        </w:trPr>
        <w:tc>
          <w:tcPr>
            <w:tcW w:w="1440" w:type="dxa"/>
            <w:vMerge/>
            <w:vAlign w:val="center"/>
          </w:tcPr>
          <w:p w14:paraId="5B750737" w14:textId="77777777" w:rsidR="00990A7F" w:rsidRDefault="00990A7F" w:rsidP="00873B1A"/>
        </w:tc>
        <w:tc>
          <w:tcPr>
            <w:tcW w:w="4215" w:type="dxa"/>
          </w:tcPr>
          <w:p w14:paraId="33A2A4D8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19AC079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 19-64 years old without health coverage (%) </w:t>
            </w:r>
          </w:p>
        </w:tc>
        <w:tc>
          <w:tcPr>
            <w:tcW w:w="3600" w:type="dxa"/>
          </w:tcPr>
          <w:p w14:paraId="28D698CE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BB0EF2D" w14:textId="76DDDE57" w:rsidR="00990A7F" w:rsidRDefault="00990A7F" w:rsidP="00873B1A">
            <w:pPr>
              <w:spacing w:after="0"/>
            </w:pP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S </w:t>
            </w:r>
            <w:r w:rsidR="005202C4"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9 </w:t>
            </w: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-year estimates (S2701) </w:t>
            </w:r>
          </w:p>
        </w:tc>
      </w:tr>
      <w:tr w:rsidR="00990A7F" w14:paraId="00BDE265" w14:textId="77777777" w:rsidTr="63190733">
        <w:trPr>
          <w:trHeight w:val="300"/>
        </w:trPr>
        <w:tc>
          <w:tcPr>
            <w:tcW w:w="1440" w:type="dxa"/>
            <w:vMerge/>
            <w:vAlign w:val="center"/>
          </w:tcPr>
          <w:p w14:paraId="3BBD3401" w14:textId="77777777" w:rsidR="00990A7F" w:rsidRDefault="00990A7F" w:rsidP="00873B1A"/>
        </w:tc>
        <w:tc>
          <w:tcPr>
            <w:tcW w:w="4215" w:type="dxa"/>
          </w:tcPr>
          <w:p w14:paraId="6480E134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3F4C75BC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 with public health insurance coverage alone (Medicaid, Medicare, Veterans Administration [VA]) (%) </w:t>
            </w:r>
          </w:p>
        </w:tc>
        <w:tc>
          <w:tcPr>
            <w:tcW w:w="3600" w:type="dxa"/>
          </w:tcPr>
          <w:p w14:paraId="734D9213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1E9C882" w14:textId="3E661C4A" w:rsidR="00990A7F" w:rsidRDefault="00990A7F" w:rsidP="00873B1A">
            <w:pPr>
              <w:spacing w:after="0"/>
            </w:pP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S </w:t>
            </w:r>
            <w:r w:rsidR="005202C4"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9 </w:t>
            </w: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-year estimates (S2704) </w:t>
            </w:r>
          </w:p>
        </w:tc>
      </w:tr>
      <w:tr w:rsidR="00990A7F" w14:paraId="4385DCD8" w14:textId="77777777" w:rsidTr="63190733">
        <w:trPr>
          <w:trHeight w:val="300"/>
        </w:trPr>
        <w:tc>
          <w:tcPr>
            <w:tcW w:w="1440" w:type="dxa"/>
            <w:vMerge w:val="restart"/>
          </w:tcPr>
          <w:p w14:paraId="0FA2F4E5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7999A224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ighborhood </w:t>
            </w:r>
          </w:p>
        </w:tc>
        <w:tc>
          <w:tcPr>
            <w:tcW w:w="4215" w:type="dxa"/>
          </w:tcPr>
          <w:p w14:paraId="15EE2B8F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6D09C8F7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home value, in $10,000 increments ($) </w:t>
            </w:r>
          </w:p>
        </w:tc>
        <w:tc>
          <w:tcPr>
            <w:tcW w:w="3600" w:type="dxa"/>
          </w:tcPr>
          <w:p w14:paraId="2B6F9887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733B42FD" w14:textId="2A5195F8" w:rsidR="00990A7F" w:rsidRDefault="00990A7F" w:rsidP="00873B1A">
            <w:pPr>
              <w:spacing w:after="0"/>
            </w:pP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S </w:t>
            </w:r>
            <w:r w:rsidR="005202C4"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9 </w:t>
            </w: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-year estimates (DP04) </w:t>
            </w:r>
          </w:p>
        </w:tc>
      </w:tr>
      <w:tr w:rsidR="00990A7F" w14:paraId="3975A457" w14:textId="77777777" w:rsidTr="63190733">
        <w:trPr>
          <w:trHeight w:val="300"/>
        </w:trPr>
        <w:tc>
          <w:tcPr>
            <w:tcW w:w="1440" w:type="dxa"/>
            <w:vMerge/>
            <w:vAlign w:val="center"/>
          </w:tcPr>
          <w:p w14:paraId="01762AE8" w14:textId="77777777" w:rsidR="00990A7F" w:rsidRDefault="00990A7F" w:rsidP="00873B1A"/>
        </w:tc>
        <w:tc>
          <w:tcPr>
            <w:tcW w:w="4215" w:type="dxa"/>
          </w:tcPr>
          <w:p w14:paraId="2D58B0FE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6A15AC4F" w14:textId="77777777" w:rsidR="00990A7F" w:rsidRDefault="00990A7F" w:rsidP="00873B1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-year population change (%) </w:t>
            </w:r>
          </w:p>
          <w:p w14:paraId="3E8AC848" w14:textId="77777777" w:rsidR="00C6433C" w:rsidRDefault="00C6433C" w:rsidP="00873B1A">
            <w:pPr>
              <w:spacing w:after="0"/>
            </w:pPr>
          </w:p>
        </w:tc>
        <w:tc>
          <w:tcPr>
            <w:tcW w:w="3600" w:type="dxa"/>
          </w:tcPr>
          <w:p w14:paraId="6D32467C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3CC700C7" w14:textId="61C7CD78" w:rsidR="00990A7F" w:rsidRDefault="00990A7F" w:rsidP="00873B1A">
            <w:pPr>
              <w:spacing w:after="0"/>
            </w:pP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S </w:t>
            </w:r>
            <w:r w:rsidR="005202C4"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9 </w:t>
            </w: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-year estimates (B01003) </w:t>
            </w:r>
          </w:p>
        </w:tc>
      </w:tr>
      <w:tr w:rsidR="005C5E89" w14:paraId="52A46224" w14:textId="77777777" w:rsidTr="63190733">
        <w:trPr>
          <w:trHeight w:val="300"/>
        </w:trPr>
        <w:tc>
          <w:tcPr>
            <w:tcW w:w="1440" w:type="dxa"/>
            <w:vAlign w:val="center"/>
          </w:tcPr>
          <w:p w14:paraId="30C619DB" w14:textId="0E28FC96" w:rsidR="005C5E89" w:rsidRPr="005C5E89" w:rsidRDefault="000B1C78" w:rsidP="005D44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437D4BDE">
              <w:rPr>
                <w:rFonts w:ascii="Times New Roman" w:hAnsi="Times New Roman" w:cs="Times New Roman"/>
                <w:sz w:val="20"/>
                <w:szCs w:val="20"/>
              </w:rPr>
              <w:t>Health Care Supply</w:t>
            </w:r>
          </w:p>
        </w:tc>
        <w:tc>
          <w:tcPr>
            <w:tcW w:w="4215" w:type="dxa"/>
          </w:tcPr>
          <w:p w14:paraId="3ADAB217" w14:textId="1D204DDE" w:rsidR="005D4458" w:rsidRPr="002F798F" w:rsidRDefault="00420BAB" w:rsidP="005D4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A33B4AC">
              <w:rPr>
                <w:rFonts w:ascii="Times New Roman" w:eastAsia="Times New Roman" w:hAnsi="Times New Roman" w:cs="Times New Roman"/>
                <w:sz w:val="20"/>
                <w:szCs w:val="20"/>
              </w:rPr>
              <w:t>Rat</w:t>
            </w:r>
            <w:r w:rsidR="7506F45C" w:rsidRPr="1A33B4AC">
              <w:rPr>
                <w:rFonts w:ascii="Times New Roman" w:eastAsia="Times New Roman" w:hAnsi="Times New Roman" w:cs="Times New Roman"/>
                <w:sz w:val="20"/>
                <w:szCs w:val="20"/>
              </w:rPr>
              <w:t>io</w:t>
            </w:r>
            <w:r w:rsidRPr="1A33B4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r w:rsidR="3CFE5A2D" w:rsidRPr="1A33B4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 to number of </w:t>
            </w:r>
            <w:r w:rsidRPr="1A33B4AC">
              <w:rPr>
                <w:rFonts w:ascii="Times New Roman" w:eastAsia="Times New Roman" w:hAnsi="Times New Roman" w:cs="Times New Roman"/>
                <w:sz w:val="20"/>
                <w:szCs w:val="20"/>
              </w:rPr>
              <w:t>primary care providers</w:t>
            </w:r>
          </w:p>
        </w:tc>
        <w:tc>
          <w:tcPr>
            <w:tcW w:w="3600" w:type="dxa"/>
          </w:tcPr>
          <w:p w14:paraId="72EEEA6E" w14:textId="1C401E34" w:rsidR="005C5E89" w:rsidRPr="002F798F" w:rsidRDefault="006834F3" w:rsidP="005D4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y Health Rankings </w:t>
            </w:r>
            <w:r w:rsidR="009E72C8"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22, from </w:t>
            </w:r>
            <w:r w:rsidR="001E2BED" w:rsidRPr="437D4BDE">
              <w:rPr>
                <w:rFonts w:ascii="Times New Roman" w:hAnsi="Times New Roman" w:cs="Times New Roman"/>
                <w:sz w:val="20"/>
                <w:szCs w:val="20"/>
              </w:rPr>
              <w:t>Area Health Resources Files/American Medical Association 2010-2019</w:t>
            </w:r>
          </w:p>
        </w:tc>
      </w:tr>
      <w:tr w:rsidR="0037425A" w14:paraId="4EF54A4B" w14:textId="77777777" w:rsidTr="63190733">
        <w:trPr>
          <w:trHeight w:val="300"/>
        </w:trPr>
        <w:tc>
          <w:tcPr>
            <w:tcW w:w="1440" w:type="dxa"/>
            <w:vAlign w:val="center"/>
          </w:tcPr>
          <w:p w14:paraId="42C56C4E" w14:textId="77777777" w:rsidR="0037425A" w:rsidRPr="005C5E89" w:rsidRDefault="0037425A" w:rsidP="005D44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5" w:type="dxa"/>
          </w:tcPr>
          <w:p w14:paraId="2AD8BBD6" w14:textId="7AA72951" w:rsidR="0037425A" w:rsidRPr="002F798F" w:rsidRDefault="006834F3" w:rsidP="005D4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A33B4AC">
              <w:rPr>
                <w:rFonts w:ascii="Times New Roman" w:eastAsia="Times New Roman" w:hAnsi="Times New Roman" w:cs="Times New Roman"/>
                <w:sz w:val="20"/>
                <w:szCs w:val="20"/>
              </w:rPr>
              <w:t>Rat</w:t>
            </w:r>
            <w:r w:rsidR="375FB1D5" w:rsidRPr="1A33B4AC">
              <w:rPr>
                <w:rFonts w:ascii="Times New Roman" w:eastAsia="Times New Roman" w:hAnsi="Times New Roman" w:cs="Times New Roman"/>
                <w:sz w:val="20"/>
                <w:szCs w:val="20"/>
              </w:rPr>
              <w:t>io</w:t>
            </w:r>
            <w:r w:rsidRPr="1A33B4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r w:rsidR="2C32BFE7" w:rsidRPr="1A33B4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 to number of </w:t>
            </w:r>
            <w:r w:rsidRPr="1A33B4AC">
              <w:rPr>
                <w:rFonts w:ascii="Times New Roman" w:eastAsia="Times New Roman" w:hAnsi="Times New Roman" w:cs="Times New Roman"/>
                <w:sz w:val="20"/>
                <w:szCs w:val="20"/>
              </w:rPr>
              <w:t>mental health providers</w:t>
            </w:r>
          </w:p>
        </w:tc>
        <w:tc>
          <w:tcPr>
            <w:tcW w:w="3600" w:type="dxa"/>
          </w:tcPr>
          <w:p w14:paraId="57AACFDE" w14:textId="6EB3E5F0" w:rsidR="0037425A" w:rsidRPr="002F798F" w:rsidRDefault="00D31021" w:rsidP="002F7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7D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y Health Rankings 2020, from </w:t>
            </w:r>
            <w:r w:rsidR="00B16408" w:rsidRPr="437D4BDE">
              <w:rPr>
                <w:rFonts w:ascii="Times New Roman" w:hAnsi="Times New Roman" w:cs="Times New Roman"/>
                <w:sz w:val="20"/>
                <w:szCs w:val="20"/>
              </w:rPr>
              <w:t>CMS</w:t>
            </w:r>
            <w:r w:rsidR="00BE500B" w:rsidRPr="437D4BDE">
              <w:rPr>
                <w:rFonts w:ascii="Times New Roman" w:hAnsi="Times New Roman" w:cs="Times New Roman"/>
                <w:sz w:val="20"/>
                <w:szCs w:val="20"/>
              </w:rPr>
              <w:t>, National Provider Identification 2019 data</w:t>
            </w:r>
          </w:p>
        </w:tc>
      </w:tr>
      <w:tr w:rsidR="00990A7F" w14:paraId="6BFB416E" w14:textId="77777777" w:rsidTr="63190733">
        <w:trPr>
          <w:trHeight w:val="300"/>
        </w:trPr>
        <w:tc>
          <w:tcPr>
            <w:tcW w:w="1440" w:type="dxa"/>
            <w:tcBorders>
              <w:bottom w:val="single" w:sz="4" w:space="0" w:color="auto"/>
            </w:tcBorders>
          </w:tcPr>
          <w:p w14:paraId="1E10C8F1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pendent Variable </w:t>
            </w:r>
          </w:p>
        </w:tc>
        <w:tc>
          <w:tcPr>
            <w:tcW w:w="4215" w:type="dxa"/>
            <w:tcBorders>
              <w:bottom w:val="single" w:sz="4" w:space="0" w:color="auto"/>
            </w:tcBorders>
          </w:tcPr>
          <w:p w14:paraId="7592E5F3" w14:textId="77777777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valence of &gt; 14 poor mental health days of the last 30 days, age-adjusted (%) 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6CB4B7C7" w14:textId="1FA02E8F" w:rsidR="00990A7F" w:rsidRDefault="00990A7F" w:rsidP="00873B1A">
            <w:pPr>
              <w:spacing w:after="0"/>
            </w:pPr>
            <w:r w:rsidRPr="417602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CES 2021, modeled from BRFSS 2019 </w:t>
            </w:r>
          </w:p>
        </w:tc>
      </w:tr>
    </w:tbl>
    <w:p w14:paraId="210A07C8" w14:textId="79E8F931" w:rsidR="00990A7F" w:rsidRPr="000A5C1C" w:rsidRDefault="00990A7F" w:rsidP="00990A7F">
      <w:r w:rsidRPr="4529FEF0">
        <w:rPr>
          <w:rFonts w:ascii="Times New Roman" w:eastAsia="Times New Roman" w:hAnsi="Times New Roman" w:cs="Times New Roman"/>
          <w:sz w:val="20"/>
          <w:szCs w:val="20"/>
        </w:rPr>
        <w:t xml:space="preserve">NB: Loving County, TX, uses 2018 data for Hours Worked and </w:t>
      </w:r>
      <w:r w:rsidR="489EB2B7" w:rsidRPr="4529FEF0">
        <w:rPr>
          <w:rFonts w:ascii="Times New Roman" w:eastAsia="Times New Roman" w:hAnsi="Times New Roman" w:cs="Times New Roman"/>
          <w:sz w:val="20"/>
          <w:szCs w:val="20"/>
        </w:rPr>
        <w:t>Female</w:t>
      </w:r>
      <w:r w:rsidR="5D228AC4" w:rsidRPr="4529FEF0">
        <w:rPr>
          <w:rFonts w:ascii="Times New Roman" w:eastAsia="Times New Roman" w:hAnsi="Times New Roman" w:cs="Times New Roman"/>
          <w:sz w:val="20"/>
          <w:szCs w:val="20"/>
        </w:rPr>
        <w:t>/</w:t>
      </w:r>
      <w:r w:rsidR="489EB2B7" w:rsidRPr="4529FEF0">
        <w:rPr>
          <w:rFonts w:ascii="Times New Roman" w:eastAsia="Times New Roman" w:hAnsi="Times New Roman" w:cs="Times New Roman"/>
          <w:sz w:val="20"/>
          <w:szCs w:val="20"/>
        </w:rPr>
        <w:t xml:space="preserve">Male </w:t>
      </w:r>
      <w:r w:rsidRPr="4529FEF0">
        <w:rPr>
          <w:rFonts w:ascii="Times New Roman" w:eastAsia="Times New Roman" w:hAnsi="Times New Roman" w:cs="Times New Roman"/>
          <w:sz w:val="20"/>
          <w:szCs w:val="20"/>
        </w:rPr>
        <w:t>Pay Gap, 2017 data for Travel Time to Work</w:t>
      </w:r>
      <w:r w:rsidRPr="4529FEF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 </w:t>
      </w:r>
    </w:p>
    <w:p w14:paraId="62E1409F" w14:textId="7FE1671C" w:rsidR="00E0686F" w:rsidRDefault="00990A7F">
      <w:r w:rsidRPr="437D4BDE">
        <w:rPr>
          <w:rFonts w:ascii="Times New Roman" w:eastAsia="Times New Roman" w:hAnsi="Times New Roman" w:cs="Times New Roman"/>
          <w:sz w:val="20"/>
          <w:szCs w:val="20"/>
        </w:rPr>
        <w:t xml:space="preserve">* ACS = American Community Survey, </w:t>
      </w:r>
      <w:r w:rsidR="00B16408" w:rsidRPr="437D4BDE">
        <w:rPr>
          <w:rFonts w:ascii="Times New Roman" w:eastAsia="Times New Roman" w:hAnsi="Times New Roman" w:cs="Times New Roman"/>
          <w:sz w:val="20"/>
          <w:szCs w:val="20"/>
        </w:rPr>
        <w:t xml:space="preserve">CMS = Centers for Medicaid &amp; Medicare Services, </w:t>
      </w:r>
      <w:r w:rsidRPr="437D4BDE">
        <w:rPr>
          <w:rFonts w:ascii="Times New Roman" w:eastAsia="Times New Roman" w:hAnsi="Times New Roman" w:cs="Times New Roman"/>
          <w:sz w:val="20"/>
          <w:szCs w:val="20"/>
        </w:rPr>
        <w:t xml:space="preserve">BRFSS = Behavioral Risk Factor Surveillance System </w:t>
      </w:r>
    </w:p>
    <w:sectPr w:rsidR="00E068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A7F"/>
    <w:rsid w:val="000B1C78"/>
    <w:rsid w:val="00163E09"/>
    <w:rsid w:val="001E2BED"/>
    <w:rsid w:val="00290BBD"/>
    <w:rsid w:val="002C4C7B"/>
    <w:rsid w:val="002F798F"/>
    <w:rsid w:val="0037425A"/>
    <w:rsid w:val="00420BAB"/>
    <w:rsid w:val="004329BE"/>
    <w:rsid w:val="00434A7C"/>
    <w:rsid w:val="00450966"/>
    <w:rsid w:val="005202C4"/>
    <w:rsid w:val="005501CF"/>
    <w:rsid w:val="005C5E89"/>
    <w:rsid w:val="005D4458"/>
    <w:rsid w:val="00622F8E"/>
    <w:rsid w:val="006834F3"/>
    <w:rsid w:val="00765CEA"/>
    <w:rsid w:val="00990A7F"/>
    <w:rsid w:val="009B4EE9"/>
    <w:rsid w:val="009E72C8"/>
    <w:rsid w:val="00A86F08"/>
    <w:rsid w:val="00A91B91"/>
    <w:rsid w:val="00B16408"/>
    <w:rsid w:val="00BE500B"/>
    <w:rsid w:val="00C36100"/>
    <w:rsid w:val="00C6433C"/>
    <w:rsid w:val="00D31021"/>
    <w:rsid w:val="00E0686F"/>
    <w:rsid w:val="00FB72AA"/>
    <w:rsid w:val="1A33B4AC"/>
    <w:rsid w:val="2C32BFE7"/>
    <w:rsid w:val="375FB1D5"/>
    <w:rsid w:val="3CFE5A2D"/>
    <w:rsid w:val="437D4BDE"/>
    <w:rsid w:val="4529FEF0"/>
    <w:rsid w:val="489EB2B7"/>
    <w:rsid w:val="5D228AC4"/>
    <w:rsid w:val="63190733"/>
    <w:rsid w:val="7506F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619A2"/>
  <w15:chartTrackingRefBased/>
  <w15:docId w15:val="{215DF5C3-E5B2-4255-9FB2-F199E0DF9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A7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B1C78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umber xmlns="06fe55e5-c242-456b-9568-137952b5874f" xsi:nil="true"/>
    <lcf76f155ced4ddcb4097134ff3c332f xmlns="06fe55e5-c242-456b-9568-137952b5874f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016FAFCA211C48912D37C691FAB27B" ma:contentTypeVersion="14" ma:contentTypeDescription="Create a new document." ma:contentTypeScope="" ma:versionID="5d8469fbbbd3efabb60a56820afa4448">
  <xsd:schema xmlns:xsd="http://www.w3.org/2001/XMLSchema" xmlns:xs="http://www.w3.org/2001/XMLSchema" xmlns:p="http://schemas.microsoft.com/office/2006/metadata/properties" xmlns:ns2="06fe55e5-c242-456b-9568-137952b5874f" xmlns:ns3="4595ee73-b03b-4491-8294-74c47b0bb858" targetNamespace="http://schemas.microsoft.com/office/2006/metadata/properties" ma:root="true" ma:fieldsID="3cf6ceaee455d70f3667b8b120af3329" ns2:_="" ns3:_="">
    <xsd:import namespace="06fe55e5-c242-456b-9568-137952b5874f"/>
    <xsd:import namespace="4595ee73-b03b-4491-8294-74c47b0bb85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Number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fe55e5-c242-456b-9568-137952b587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Number" ma:index="14" nillable="true" ma:displayName="Number" ma:format="Dropdown" ma:internalName="Number" ma:percentage="FALSE">
      <xsd:simpleType>
        <xsd:restriction base="dms:Number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95ee73-b03b-4491-8294-74c47b0bb85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7C5126D-86BA-4283-AB45-89A12C5AB460}">
  <ds:schemaRefs>
    <ds:schemaRef ds:uri="http://schemas.microsoft.com/office/2006/metadata/properties"/>
    <ds:schemaRef ds:uri="http://schemas.microsoft.com/office/infopath/2007/PartnerControls"/>
    <ds:schemaRef ds:uri="06fe55e5-c242-456b-9568-137952b5874f"/>
  </ds:schemaRefs>
</ds:datastoreItem>
</file>

<file path=customXml/itemProps2.xml><?xml version="1.0" encoding="utf-8"?>
<ds:datastoreItem xmlns:ds="http://schemas.openxmlformats.org/officeDocument/2006/customXml" ds:itemID="{8469D6F5-1D5D-4CA4-A9CB-0BE55081EB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81A2AD0-0C3A-41D8-8D64-F5F4E4EB17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fe55e5-c242-456b-9568-137952b5874f"/>
    <ds:schemaRef ds:uri="4595ee73-b03b-4491-8294-74c47b0bb8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3</Words>
  <Characters>2816</Characters>
  <Application>Microsoft Office Word</Application>
  <DocSecurity>0</DocSecurity>
  <Lines>23</Lines>
  <Paragraphs>6</Paragraphs>
  <ScaleCrop>false</ScaleCrop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duc, Michele (CDC/IOD/OHE)</dc:creator>
  <cp:keywords/>
  <dc:description/>
  <cp:lastModifiedBy>Bolduc, Michele (CDC/ORR/DRRS/CBSHE)</cp:lastModifiedBy>
  <cp:revision>3</cp:revision>
  <dcterms:created xsi:type="dcterms:W3CDTF">2025-05-05T20:26:00Z</dcterms:created>
  <dcterms:modified xsi:type="dcterms:W3CDTF">2025-05-05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3-06T20:17:0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dc70d2a2-5790-4bf6-8112-f0e334085690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6E016FAFCA211C48912D37C691FAB27B</vt:lpwstr>
  </property>
  <property fmtid="{D5CDD505-2E9C-101B-9397-08002B2CF9AE}" pid="10" name="MediaServiceImageTags">
    <vt:lpwstr/>
  </property>
</Properties>
</file>